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_Hlk183771917"/>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B60EA5B" w:rsidR="00F102CC" w:rsidRPr="003D5AF6" w:rsidRDefault="003F6CCB">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This study does not include any newly create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4B32FE" w:rsidR="00F102CC" w:rsidRPr="003D5AF6" w:rsidRDefault="003F6CCB">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6CC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F6CCB" w:rsidRDefault="003F6CCB" w:rsidP="003F6CC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55F908" w:rsidR="003F6CCB" w:rsidRPr="003D5AF6" w:rsidRDefault="00A01DBD" w:rsidP="003F6CCB">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e content of this study does not include antibodies, and the use of other reagents is labeled with supplie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087520" w:rsidR="003F6CCB" w:rsidRPr="003D5AF6" w:rsidRDefault="003F6CCB" w:rsidP="003F6CCB">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3F6CC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F6CCB" w:rsidRPr="003D5AF6" w:rsidRDefault="003F6CCB" w:rsidP="003F6C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F6CCB" w:rsidRDefault="003F6CCB" w:rsidP="003F6C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F6CCB" w:rsidRDefault="003F6CCB" w:rsidP="003F6C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6CC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F6CCB" w:rsidRDefault="003F6CCB" w:rsidP="003F6CC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6CC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F6CCB" w:rsidRDefault="003F6CCB" w:rsidP="003F6C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CD9315" w:rsidR="003F6CCB" w:rsidRPr="003D5AF6" w:rsidRDefault="00A01DBD" w:rsidP="00A01DBD">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is metabolomics and does not involve DNA or R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A854E4" w:rsidR="003F6CCB" w:rsidRPr="003D5AF6" w:rsidRDefault="00A01DBD" w:rsidP="003F6CCB">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3F6CC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F6CCB" w:rsidRPr="003D5AF6" w:rsidRDefault="003F6CCB" w:rsidP="003F6CC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F6CCB" w:rsidRDefault="003F6CCB" w:rsidP="003F6CC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F6CCB" w:rsidRDefault="003F6CCB" w:rsidP="003F6CC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F6CC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F6CCB" w:rsidRDefault="003F6CCB" w:rsidP="003F6CC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6CC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F6CCB" w:rsidRDefault="003F6CCB" w:rsidP="003F6CC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4DD4CB" w:rsidR="003F6CCB" w:rsidRPr="003D5AF6" w:rsidRDefault="00A01DBD" w:rsidP="003F6CCB">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any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CA262A" w:rsidR="003F6CCB" w:rsidRPr="003D5AF6" w:rsidRDefault="00A01DBD" w:rsidP="003F6CCB">
            <w:pPr>
              <w:rPr>
                <w:rFonts w:ascii="Noto Sans" w:eastAsia="Noto Sans" w:hAnsi="Noto Sans" w:cs="Noto Sans"/>
                <w:bCs/>
                <w:color w:val="434343"/>
                <w:sz w:val="18"/>
                <w:szCs w:val="18"/>
              </w:rPr>
            </w:pPr>
            <w:bookmarkStart w:id="2" w:name="OLE_LINK8"/>
            <w:r w:rsidRPr="003F6CCB">
              <w:rPr>
                <w:rFonts w:ascii="Noto Sans" w:eastAsia="Noto Sans" w:hAnsi="Noto Sans" w:cs="Noto Sans"/>
                <w:bCs/>
                <w:color w:val="434343"/>
                <w:sz w:val="18"/>
                <w:szCs w:val="18"/>
              </w:rPr>
              <w:t>Not Applicable</w:t>
            </w:r>
            <w:bookmarkEnd w:id="2"/>
          </w:p>
        </w:tc>
      </w:tr>
      <w:tr w:rsidR="003F6CC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F6CCB" w:rsidRDefault="003F6CCB" w:rsidP="003F6C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E68B928" w:rsidR="003F6CCB" w:rsidRPr="003D5AF6" w:rsidRDefault="00A01DBD" w:rsidP="003F6CCB">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any primary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57C7C1" w:rsidR="003F6CCB" w:rsidRPr="003D5AF6" w:rsidRDefault="00A01DBD" w:rsidP="003F6CCB">
            <w:pPr>
              <w:rPr>
                <w:rFonts w:ascii="Noto Sans" w:eastAsia="Noto Sans" w:hAnsi="Noto Sans" w:cs="Noto Sans"/>
                <w:bCs/>
                <w:color w:val="434343"/>
                <w:sz w:val="18"/>
                <w:szCs w:val="18"/>
              </w:rPr>
            </w:pPr>
            <w:bookmarkStart w:id="3" w:name="OLE_LINK9"/>
            <w:r w:rsidRPr="003F6CCB">
              <w:rPr>
                <w:rFonts w:ascii="Noto Sans" w:eastAsia="Noto Sans" w:hAnsi="Noto Sans" w:cs="Noto Sans"/>
                <w:bCs/>
                <w:color w:val="434343"/>
                <w:sz w:val="18"/>
                <w:szCs w:val="18"/>
              </w:rPr>
              <w:t>Not Applicable</w:t>
            </w:r>
            <w:bookmarkEnd w:id="3"/>
          </w:p>
        </w:tc>
      </w:tr>
      <w:tr w:rsidR="003F6CC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F6CCB" w:rsidRPr="003D5AF6" w:rsidRDefault="003F6CCB" w:rsidP="003F6C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F6CCB" w:rsidRDefault="003F6CCB" w:rsidP="003F6C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F6CCB" w:rsidRDefault="003F6CCB" w:rsidP="003F6C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6CC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F6CCB" w:rsidRDefault="003F6CCB" w:rsidP="003F6CC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6CC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F6CCB" w:rsidRDefault="003F6CCB" w:rsidP="003F6CC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2D94A5" w:rsidR="003F6CCB" w:rsidRPr="00A01DBD" w:rsidRDefault="00A01DBD" w:rsidP="003F6CCB">
            <w:pPr>
              <w:rPr>
                <w:rFonts w:ascii="Noto Sans" w:hAnsi="Noto Sans" w:cs="Noto Sans" w:hint="eastAsia"/>
                <w:bCs/>
                <w:color w:val="434343"/>
                <w:sz w:val="18"/>
                <w:szCs w:val="18"/>
                <w:lang w:eastAsia="zh-CN"/>
              </w:rPr>
            </w:pPr>
            <w:r>
              <w:rPr>
                <w:rFonts w:asciiTheme="minorEastAsia" w:hAnsiTheme="minorEastAsia" w:cs="Noto Sans" w:hint="eastAsia"/>
                <w:bCs/>
                <w:color w:val="434343"/>
                <w:sz w:val="18"/>
                <w:szCs w:val="18"/>
                <w:lang w:eastAsia="zh-CN"/>
              </w:rPr>
              <w:t>Section</w:t>
            </w:r>
            <w:r>
              <w:rPr>
                <w:rFonts w:ascii="Noto Sans" w:hAnsi="Noto Sans" w:cs="Noto Sans" w:hint="eastAsia"/>
                <w:bCs/>
                <w:color w:val="434343"/>
                <w:sz w:val="18"/>
                <w:szCs w:val="18"/>
                <w:lang w:eastAsia="zh-CN"/>
              </w:rPr>
              <w:t xml:space="preserve"> 4.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F6CCB" w:rsidRPr="003D5AF6" w:rsidRDefault="003F6CCB" w:rsidP="003F6CCB">
            <w:pPr>
              <w:rPr>
                <w:rFonts w:ascii="Noto Sans" w:eastAsia="Noto Sans" w:hAnsi="Noto Sans" w:cs="Noto Sans"/>
                <w:bCs/>
                <w:color w:val="434343"/>
                <w:sz w:val="18"/>
                <w:szCs w:val="18"/>
              </w:rPr>
            </w:pPr>
          </w:p>
        </w:tc>
      </w:tr>
      <w:tr w:rsidR="003F6CC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F6CCB" w:rsidRDefault="003F6CCB" w:rsidP="003F6CC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30D00B7" w:rsidR="003F6CCB" w:rsidRPr="003D5AF6" w:rsidRDefault="00A01DBD" w:rsidP="003F6CCB">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wild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095D09" w:rsidR="003F6CCB" w:rsidRPr="003D5AF6" w:rsidRDefault="00A01DBD" w:rsidP="003F6CCB">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3F6CC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F6CCB" w:rsidRPr="003D5AF6" w:rsidRDefault="003F6CCB" w:rsidP="003F6CC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F6CCB" w:rsidRDefault="003F6CCB" w:rsidP="003F6CC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F6CCB" w:rsidRDefault="003F6CCB" w:rsidP="003F6CC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6CC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F6CCB" w:rsidRDefault="003F6CCB" w:rsidP="003F6CC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F6CCB" w:rsidRDefault="003F6CCB" w:rsidP="003F6C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1DB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01DBD" w:rsidRDefault="00A01DBD" w:rsidP="00A01DB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67FB5AE" w:rsidR="00A01DBD" w:rsidRPr="003D5AF6" w:rsidRDefault="00A01DBD" w:rsidP="00A01DBD">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pl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D957B7" w:rsidR="00A01DBD" w:rsidRPr="003D5AF6" w:rsidRDefault="00A01DBD" w:rsidP="00A01DBD">
            <w:pPr>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A01DB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01DBD" w:rsidRDefault="00A01DBD" w:rsidP="00A01DB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9D75BE" w:rsidR="00A01DBD" w:rsidRPr="003D5AF6" w:rsidRDefault="00A01DBD" w:rsidP="00A01DBD">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microorganism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0B847D" w:rsidR="00A01DBD" w:rsidRPr="003D5AF6" w:rsidRDefault="00A01DBD" w:rsidP="00A01DBD">
            <w:pPr>
              <w:rPr>
                <w:rFonts w:ascii="Noto Sans" w:eastAsia="Noto Sans" w:hAnsi="Noto Sans" w:cs="Noto Sans"/>
                <w:bCs/>
                <w:color w:val="434343"/>
                <w:sz w:val="18"/>
                <w:szCs w:val="18"/>
              </w:rPr>
            </w:pPr>
            <w:bookmarkStart w:id="4" w:name="OLE_LINK10"/>
            <w:r w:rsidRPr="003F6CCB">
              <w:rPr>
                <w:rFonts w:ascii="Noto Sans" w:eastAsia="Noto Sans" w:hAnsi="Noto Sans" w:cs="Noto Sans"/>
                <w:bCs/>
                <w:color w:val="434343"/>
                <w:sz w:val="18"/>
                <w:szCs w:val="18"/>
              </w:rPr>
              <w:t>Not Applicable</w:t>
            </w:r>
            <w:bookmarkEnd w:id="4"/>
          </w:p>
        </w:tc>
      </w:tr>
      <w:tr w:rsidR="00A01DB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01DBD" w:rsidRPr="003D5AF6" w:rsidRDefault="00A01DBD" w:rsidP="00A01DB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01DBD" w:rsidRDefault="00A01DBD" w:rsidP="00A01DB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01DBD" w:rsidRDefault="00A01DBD" w:rsidP="00A01DB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1DB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01DBD" w:rsidRDefault="00A01DBD" w:rsidP="00A01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01DBD" w:rsidRDefault="00A01DBD" w:rsidP="00A01DB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01DBD" w:rsidRDefault="00A01DBD" w:rsidP="00A01D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1DB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01DBD" w:rsidRDefault="00A01DBD" w:rsidP="00A01DB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333862" w:rsidR="00A01DBD" w:rsidRPr="003D5AF6" w:rsidRDefault="00A01DBD" w:rsidP="00A01DBD">
            <w:pPr>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huma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A15F24" w:rsidR="00A01DBD" w:rsidRDefault="00A01DBD" w:rsidP="00A01DBD">
            <w:pPr>
              <w:rPr>
                <w:rFonts w:ascii="Noto Sans" w:eastAsia="Noto Sans" w:hAnsi="Noto Sans" w:cs="Noto Sans"/>
                <w:b/>
                <w:color w:val="434343"/>
                <w:sz w:val="18"/>
                <w:szCs w:val="18"/>
              </w:rPr>
            </w:pPr>
            <w:r w:rsidRPr="003F6CCB">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5" w:name="_ff5b8dustxkx" w:colFirst="0" w:colLast="0"/>
      <w:bookmarkEnd w:id="5"/>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00995A" w:rsidR="00F102CC" w:rsidRPr="003D5AF6" w:rsidRDefault="00A01DBD">
            <w:pPr>
              <w:spacing w:line="225" w:lineRule="auto"/>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This study does not involve clinical protocol registr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60C1ED" w:rsidR="00F102CC" w:rsidRPr="003D5AF6" w:rsidRDefault="00A01DBD">
            <w:pPr>
              <w:spacing w:line="225" w:lineRule="auto"/>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FCA1E7" w:rsidR="00F102CC" w:rsidRPr="003D5AF6" w:rsidRDefault="00A01DBD">
            <w:pPr>
              <w:spacing w:line="225" w:lineRule="auto"/>
              <w:rPr>
                <w:rFonts w:ascii="Noto Sans" w:eastAsia="Noto Sans" w:hAnsi="Noto Sans" w:cs="Noto Sans"/>
                <w:bCs/>
                <w:color w:val="434343"/>
                <w:sz w:val="18"/>
                <w:szCs w:val="18"/>
              </w:rPr>
            </w:pPr>
            <w:bookmarkStart w:id="6" w:name="OLE_LINK13"/>
            <w:r w:rsidRPr="003F6CCB">
              <w:rPr>
                <w:rFonts w:ascii="Noto Sans" w:eastAsia="Noto Sans" w:hAnsi="Noto Sans" w:cs="Noto Sans"/>
                <w:bCs/>
                <w:color w:val="434343"/>
                <w:sz w:val="18"/>
                <w:szCs w:val="18"/>
              </w:rPr>
              <w:t>Not Applicable</w:t>
            </w:r>
            <w:bookmarkEnd w:id="6"/>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w:t>
            </w:r>
            <w:bookmarkStart w:id="7" w:name="OLE_LINK11"/>
            <w:r>
              <w:rPr>
                <w:rFonts w:ascii="Noto Sans" w:eastAsia="Noto Sans" w:hAnsi="Noto Sans" w:cs="Noto Sans"/>
                <w:b/>
                <w:color w:val="434343"/>
                <w:sz w:val="18"/>
                <w:szCs w:val="18"/>
              </w:rPr>
              <w:t>not done</w:t>
            </w:r>
            <w:bookmarkEnd w:id="7"/>
            <w:r>
              <w:rPr>
                <w:rFonts w:ascii="Noto Sans" w:eastAsia="Noto Sans" w:hAnsi="Noto Sans" w:cs="Noto Sans"/>
                <w:b/>
                <w:color w:val="434343"/>
                <w:sz w:val="18"/>
                <w:szCs w:val="18"/>
              </w:rPr>
              <w:t>”</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40759E" w:rsidR="00F102CC" w:rsidRPr="003D5AF6" w:rsidRDefault="00A01DBD">
            <w:pPr>
              <w:spacing w:line="225" w:lineRule="auto"/>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We adopted a sample size widely used internationally in metabolomics research: 8 experimental animals per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E106CC" w:rsidR="00F102CC" w:rsidRPr="003D5AF6" w:rsidRDefault="00A01DBD">
            <w:pPr>
              <w:spacing w:line="225" w:lineRule="auto"/>
              <w:rPr>
                <w:rFonts w:ascii="Noto Sans" w:eastAsia="Noto Sans" w:hAnsi="Noto Sans" w:cs="Noto Sans"/>
                <w:bCs/>
                <w:color w:val="434343"/>
                <w:sz w:val="18"/>
                <w:szCs w:val="18"/>
              </w:rPr>
            </w:pPr>
            <w:r w:rsidRPr="00A01DBD">
              <w:rPr>
                <w:rFonts w:ascii="Noto Sans" w:eastAsia="Noto Sans" w:hAnsi="Noto Sans" w:cs="Noto Sans"/>
                <w:bCs/>
                <w:color w:val="434343"/>
                <w:sz w:val="18"/>
                <w:szCs w:val="18"/>
              </w:rPr>
              <w:t>We used the random number table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DB4A01F" w:rsidR="00F102CC" w:rsidRPr="003D5AF6" w:rsidRDefault="009D5F56">
            <w:pPr>
              <w:spacing w:line="225" w:lineRule="auto"/>
              <w:rPr>
                <w:rFonts w:ascii="Noto Sans" w:eastAsia="Noto Sans" w:hAnsi="Noto Sans" w:cs="Noto Sans"/>
                <w:bCs/>
                <w:color w:val="434343"/>
                <w:sz w:val="18"/>
                <w:szCs w:val="18"/>
              </w:rPr>
            </w:pPr>
            <w:r w:rsidRPr="009D5F56">
              <w:rPr>
                <w:rFonts w:ascii="Noto Sans" w:eastAsia="Noto Sans" w:hAnsi="Noto Sans" w:cs="Noto Sans"/>
                <w:bCs/>
                <w:color w:val="434343"/>
                <w:sz w:val="18"/>
                <w:szCs w:val="18"/>
              </w:rPr>
              <w:t>Single blind, data observer unaware of group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306DA5" w:rsidR="00F102CC" w:rsidRPr="003D5AF6" w:rsidRDefault="009D5F56">
            <w:pPr>
              <w:spacing w:line="225" w:lineRule="auto"/>
              <w:rPr>
                <w:rFonts w:ascii="Noto Sans" w:eastAsia="Noto Sans" w:hAnsi="Noto Sans" w:cs="Noto Sans"/>
                <w:bCs/>
                <w:color w:val="434343"/>
                <w:sz w:val="18"/>
                <w:szCs w:val="18"/>
              </w:rPr>
            </w:pPr>
            <w:r w:rsidRPr="009D5F56">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56F049" w:rsidR="00F102CC" w:rsidRPr="003D5AF6" w:rsidRDefault="009D5F56">
            <w:pPr>
              <w:spacing w:line="225" w:lineRule="auto"/>
              <w:rPr>
                <w:rFonts w:ascii="Noto Sans" w:eastAsia="Noto Sans" w:hAnsi="Noto Sans" w:cs="Noto Sans"/>
                <w:bCs/>
                <w:color w:val="434343"/>
                <w:sz w:val="18"/>
                <w:szCs w:val="18"/>
              </w:rPr>
            </w:pPr>
            <w:r w:rsidRPr="009D5F56">
              <w:rPr>
                <w:rFonts w:ascii="Noto Sans" w:eastAsia="Noto Sans" w:hAnsi="Noto Sans" w:cs="Noto Sans"/>
                <w:bCs/>
                <w:color w:val="434343"/>
                <w:sz w:val="18"/>
                <w:szCs w:val="18"/>
              </w:rPr>
              <w:t>Except for the 4.2 Blood Pressure Measurement section, all other experimental sections used 8 biological replicates. Blood Pressure Measurement uses 8 biological replicates and 5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0C53F6" w:rsidR="00F102CC" w:rsidRPr="003D5AF6" w:rsidRDefault="009D5F56">
            <w:pPr>
              <w:spacing w:line="225" w:lineRule="auto"/>
              <w:rPr>
                <w:rFonts w:ascii="Noto Sans" w:eastAsia="Noto Sans" w:hAnsi="Noto Sans" w:cs="Noto Sans"/>
                <w:bCs/>
                <w:color w:val="434343"/>
                <w:sz w:val="18"/>
                <w:szCs w:val="18"/>
              </w:rPr>
            </w:pPr>
            <w:r w:rsidRPr="009D5F56">
              <w:rPr>
                <w:rFonts w:ascii="Noto Sans" w:eastAsia="Noto Sans" w:hAnsi="Noto Sans" w:cs="Noto Sans"/>
                <w:bCs/>
                <w:color w:val="434343"/>
                <w:sz w:val="18"/>
                <w:szCs w:val="18"/>
              </w:rPr>
              <w:t>Except for the 4.2 Blood Pressure Measurement section, all other experimental sections used 8 biological replicates. Blood Pressure Measurement uses 8 biological replicates and 5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bookmarkStart w:id="8" w:name="_Hlk183773235"/>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E11CC5" w:rsidR="00F102CC" w:rsidRPr="003D5AF6" w:rsidRDefault="009D5F56">
            <w:pPr>
              <w:spacing w:line="225" w:lineRule="auto"/>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bookmarkEnd w:id="8"/>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270EE34" w:rsidR="00F102CC" w:rsidRPr="003D5AF6" w:rsidRDefault="00A33246">
            <w:pPr>
              <w:spacing w:line="225" w:lineRule="auto"/>
              <w:rPr>
                <w:rFonts w:ascii="Noto Sans" w:eastAsia="Noto Sans" w:hAnsi="Noto Sans" w:cs="Noto Sans"/>
                <w:bCs/>
                <w:color w:val="434343"/>
                <w:sz w:val="18"/>
                <w:szCs w:val="18"/>
              </w:rPr>
            </w:pPr>
            <w:bookmarkStart w:id="9" w:name="OLE_LINK19"/>
            <w:r>
              <w:rPr>
                <w:rFonts w:ascii="Times New Roman" w:hAnsi="Times New Roman" w:cs="Times New Roman" w:hint="eastAsia"/>
                <w:b/>
                <w:lang w:eastAsia="zh-CN"/>
              </w:rPr>
              <w:t>Section</w:t>
            </w:r>
            <w:bookmarkEnd w:id="9"/>
            <w:r>
              <w:rPr>
                <w:rFonts w:ascii="Times New Roman" w:hAnsi="Times New Roman" w:cs="Times New Roman" w:hint="eastAsia"/>
                <w:b/>
                <w:lang w:eastAsia="zh-CN"/>
              </w:rPr>
              <w:t xml:space="preserve"> </w:t>
            </w:r>
            <w:r>
              <w:rPr>
                <w:rFonts w:ascii="Times New Roman" w:hAnsi="Times New Roman" w:cs="Times New Roman" w:hint="eastAsia"/>
                <w:b/>
              </w:rPr>
              <w:t>4</w:t>
            </w:r>
            <w:r w:rsidRPr="0063538D">
              <w:rPr>
                <w:rFonts w:ascii="Times New Roman" w:hAnsi="Times New Roman" w:cs="Times New Roman"/>
                <w:b/>
              </w:rPr>
              <w:t>.1 Anim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A332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33246" w:rsidRDefault="00A33246" w:rsidP="00A33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33246" w:rsidRPr="003D5AF6" w:rsidRDefault="00A33246" w:rsidP="00A33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03A197"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r w:rsidR="00A332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33246" w:rsidRPr="003D5AF6" w:rsidRDefault="00A33246" w:rsidP="00A33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33246" w:rsidRDefault="00A33246" w:rsidP="00A33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33246" w:rsidRDefault="00A33246" w:rsidP="00A33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2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33246" w:rsidRDefault="00A33246" w:rsidP="00A332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33246" w:rsidRDefault="00A33246" w:rsidP="00A33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33246" w:rsidRDefault="00A33246" w:rsidP="00A33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2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33246" w:rsidRDefault="00A33246" w:rsidP="00A3324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33246" w:rsidRPr="003D5AF6" w:rsidRDefault="00A33246" w:rsidP="00A33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CBE408"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F82E07" w:rsidR="00F102CC" w:rsidRPr="00A33246" w:rsidRDefault="00A33246">
            <w:pPr>
              <w:spacing w:line="225" w:lineRule="auto"/>
              <w:rPr>
                <w:rFonts w:ascii="Noto Sans" w:hAnsi="Noto Sans" w:cs="Noto Sans" w:hint="eastAsia"/>
                <w:bCs/>
                <w:color w:val="434343"/>
                <w:sz w:val="18"/>
                <w:szCs w:val="18"/>
                <w:lang w:eastAsia="zh-CN"/>
              </w:rPr>
            </w:pPr>
            <w:r w:rsidRPr="003F6CCB">
              <w:rPr>
                <w:rFonts w:ascii="Noto Sans" w:eastAsia="Times New Roman"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166565" w:rsidR="00F102CC" w:rsidRPr="003D5AF6" w:rsidRDefault="00A33246">
            <w:pPr>
              <w:spacing w:line="225" w:lineRule="auto"/>
              <w:rPr>
                <w:rFonts w:ascii="Noto Sans" w:eastAsia="Noto Sans" w:hAnsi="Noto Sans" w:cs="Noto Sans"/>
                <w:bCs/>
                <w:color w:val="434343"/>
                <w:sz w:val="18"/>
                <w:szCs w:val="18"/>
              </w:rPr>
            </w:pPr>
            <w:r>
              <w:rPr>
                <w:rFonts w:ascii="Times New Roman" w:hAnsi="Times New Roman" w:cs="Times New Roman" w:hint="eastAsia"/>
                <w:b/>
                <w:lang w:eastAsia="zh-CN"/>
              </w:rPr>
              <w:t>Section</w:t>
            </w:r>
            <w:r w:rsidRPr="00A33246">
              <w:rPr>
                <w:rFonts w:ascii="Noto Sans" w:eastAsia="Noto Sans" w:hAnsi="Noto Sans" w:cs="Noto Sans"/>
                <w:bCs/>
                <w:color w:val="434343"/>
                <w:sz w:val="18"/>
                <w:szCs w:val="18"/>
              </w:rPr>
              <w:t xml:space="preserve"> </w:t>
            </w:r>
            <w:r w:rsidRPr="00A33246">
              <w:rPr>
                <w:rFonts w:ascii="Noto Sans" w:eastAsia="Noto Sans" w:hAnsi="Noto Sans" w:cs="Noto Sans"/>
                <w:bCs/>
                <w:color w:val="434343"/>
                <w:sz w:val="18"/>
                <w:szCs w:val="18"/>
              </w:rPr>
              <w:t>4.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93F3CB" w14:textId="77777777" w:rsidR="00A33246" w:rsidRPr="00543E0F" w:rsidRDefault="00A33246" w:rsidP="00A33246">
            <w:pPr>
              <w:rPr>
                <w:rFonts w:ascii="Times New Roman" w:hAnsi="Times New Roman" w:cs="Times New Roman"/>
                <w:b/>
                <w:bCs/>
                <w:sz w:val="21"/>
                <w:szCs w:val="21"/>
              </w:rPr>
            </w:pPr>
            <w:r w:rsidRPr="00543E0F">
              <w:rPr>
                <w:rFonts w:ascii="Times New Roman" w:hAnsi="Times New Roman" w:cs="Times New Roman"/>
                <w:b/>
                <w:bCs/>
                <w:sz w:val="21"/>
                <w:szCs w:val="21"/>
              </w:rPr>
              <w:t>Data availability</w:t>
            </w:r>
            <w:r w:rsidRPr="00543E0F">
              <w:rPr>
                <w:rFonts w:ascii="Times New Roman" w:hAnsi="Times New Roman" w:cs="Times New Roman" w:hint="eastAsia"/>
                <w:b/>
                <w:bCs/>
                <w:sz w:val="21"/>
                <w:szCs w:val="21"/>
              </w:rPr>
              <w:t xml:space="preserve"> </w:t>
            </w:r>
          </w:p>
          <w:p w14:paraId="4790A381" w14:textId="3FB375BF" w:rsidR="00F102CC" w:rsidRPr="00A33246" w:rsidRDefault="00A33246" w:rsidP="00A33246">
            <w:pPr>
              <w:rPr>
                <w:rFonts w:ascii="Times New Roman" w:hAnsi="Times New Roman" w:cs="Times New Roman" w:hint="eastAsia"/>
                <w:sz w:val="21"/>
                <w:szCs w:val="21"/>
                <w:lang w:eastAsia="zh-CN"/>
              </w:rPr>
            </w:pPr>
            <w:r w:rsidRPr="00543E0F">
              <w:rPr>
                <w:rFonts w:ascii="Times New Roman" w:hAnsi="Times New Roman" w:cs="Times New Roman"/>
                <w:sz w:val="21"/>
                <w:szCs w:val="21"/>
              </w:rPr>
              <w:t>The original contributions presented in the study are included in the</w:t>
            </w:r>
            <w:r w:rsidRPr="00543E0F">
              <w:rPr>
                <w:rFonts w:ascii="Times New Roman" w:hAnsi="Times New Roman" w:cs="Times New Roman" w:hint="eastAsia"/>
                <w:sz w:val="21"/>
                <w:szCs w:val="21"/>
              </w:rPr>
              <w:t xml:space="preserve"> </w:t>
            </w:r>
            <w:r w:rsidRPr="00543E0F">
              <w:rPr>
                <w:rFonts w:ascii="Times New Roman" w:hAnsi="Times New Roman" w:cs="Times New Roman"/>
                <w:sz w:val="21"/>
                <w:szCs w:val="21"/>
              </w:rPr>
              <w:t xml:space="preserve">Supplementary </w:t>
            </w:r>
            <w:r>
              <w:rPr>
                <w:rFonts w:ascii="Times New Roman" w:hAnsi="Times New Roman" w:cs="Times New Roman" w:hint="eastAsia"/>
                <w:sz w:val="21"/>
                <w:szCs w:val="21"/>
                <w:lang w:eastAsia="zh-CN"/>
              </w:rPr>
              <w:t>file</w:t>
            </w:r>
            <w:r>
              <w:rPr>
                <w:rFonts w:ascii="Times New Roman" w:hAnsi="Times New Roman" w:cs="Times New Roman" w:hint="eastAsia"/>
                <w:sz w:val="21"/>
                <w:szCs w:val="21"/>
              </w:rPr>
              <w:t xml:space="preserve"> 1-29</w:t>
            </w:r>
            <w:r w:rsidRPr="00543E0F">
              <w:rPr>
                <w:rFonts w:ascii="Times New Roman" w:hAnsi="Times New Roman" w:cs="Times New Roman"/>
                <w:sz w:val="21"/>
                <w:szCs w:val="21"/>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B906BD" w14:textId="77777777" w:rsidR="00A33246" w:rsidRPr="00543E0F" w:rsidRDefault="00A33246" w:rsidP="00A33246">
            <w:pPr>
              <w:rPr>
                <w:rFonts w:ascii="Times New Roman" w:hAnsi="Times New Roman" w:cs="Times New Roman"/>
                <w:b/>
                <w:bCs/>
                <w:sz w:val="21"/>
                <w:szCs w:val="21"/>
              </w:rPr>
            </w:pPr>
            <w:r w:rsidRPr="00543E0F">
              <w:rPr>
                <w:rFonts w:ascii="Times New Roman" w:hAnsi="Times New Roman" w:cs="Times New Roman"/>
                <w:b/>
                <w:bCs/>
                <w:sz w:val="21"/>
                <w:szCs w:val="21"/>
              </w:rPr>
              <w:t>Data availability</w:t>
            </w:r>
            <w:r w:rsidRPr="00543E0F">
              <w:rPr>
                <w:rFonts w:ascii="Times New Roman" w:hAnsi="Times New Roman" w:cs="Times New Roman" w:hint="eastAsia"/>
                <w:b/>
                <w:bCs/>
                <w:sz w:val="21"/>
                <w:szCs w:val="21"/>
              </w:rPr>
              <w:t xml:space="preserve"> </w:t>
            </w:r>
          </w:p>
          <w:p w14:paraId="78FCD14D" w14:textId="53F097B0" w:rsidR="00F102CC" w:rsidRPr="00A33246" w:rsidRDefault="00A33246" w:rsidP="00A33246">
            <w:pPr>
              <w:rPr>
                <w:rFonts w:ascii="Times New Roman" w:hAnsi="Times New Roman" w:cs="Times New Roman" w:hint="eastAsia"/>
                <w:sz w:val="21"/>
                <w:szCs w:val="21"/>
                <w:lang w:eastAsia="zh-CN"/>
              </w:rPr>
            </w:pPr>
            <w:r w:rsidRPr="00543E0F">
              <w:rPr>
                <w:rFonts w:ascii="Times New Roman" w:hAnsi="Times New Roman" w:cs="Times New Roman"/>
                <w:sz w:val="21"/>
                <w:szCs w:val="21"/>
              </w:rPr>
              <w:t>The original contributions presented in the study are included in the</w:t>
            </w:r>
            <w:r w:rsidRPr="00543E0F">
              <w:rPr>
                <w:rFonts w:ascii="Times New Roman" w:hAnsi="Times New Roman" w:cs="Times New Roman" w:hint="eastAsia"/>
                <w:sz w:val="21"/>
                <w:szCs w:val="21"/>
              </w:rPr>
              <w:t xml:space="preserve"> </w:t>
            </w:r>
            <w:r w:rsidRPr="00543E0F">
              <w:rPr>
                <w:rFonts w:ascii="Times New Roman" w:hAnsi="Times New Roman" w:cs="Times New Roman"/>
                <w:sz w:val="21"/>
                <w:szCs w:val="21"/>
              </w:rPr>
              <w:t xml:space="preserve">Supplementary </w:t>
            </w:r>
            <w:r>
              <w:rPr>
                <w:rFonts w:ascii="Times New Roman" w:hAnsi="Times New Roman" w:cs="Times New Roman" w:hint="eastAsia"/>
                <w:sz w:val="21"/>
                <w:szCs w:val="21"/>
                <w:lang w:eastAsia="zh-CN"/>
              </w:rPr>
              <w:t>file</w:t>
            </w:r>
            <w:r>
              <w:rPr>
                <w:rFonts w:ascii="Times New Roman" w:hAnsi="Times New Roman" w:cs="Times New Roman" w:hint="eastAsia"/>
                <w:sz w:val="21"/>
                <w:szCs w:val="21"/>
              </w:rPr>
              <w:t xml:space="preserve"> 1-29</w:t>
            </w:r>
            <w:r w:rsidRPr="00543E0F">
              <w:rPr>
                <w:rFonts w:ascii="Times New Roman" w:hAnsi="Times New Roman" w:cs="Times New Roman"/>
                <w:sz w:val="21"/>
                <w:szCs w:val="21"/>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A332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33246" w:rsidRDefault="00A33246" w:rsidP="00A33246">
            <w:pPr>
              <w:rPr>
                <w:rFonts w:ascii="Noto Sans" w:eastAsia="Noto Sans" w:hAnsi="Noto Sans" w:cs="Noto Sans"/>
                <w:color w:val="434343"/>
                <w:sz w:val="18"/>
                <w:szCs w:val="18"/>
                <w:highlight w:val="white"/>
              </w:rPr>
            </w:pPr>
            <w:bookmarkStart w:id="10" w:name="_Hlk183773414"/>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33246" w:rsidRPr="003D5AF6" w:rsidRDefault="00A33246" w:rsidP="00A33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D02912"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Times New Roman" w:hAnsi="Noto Sans" w:cs="Noto Sans"/>
                <w:bCs/>
                <w:color w:val="434343"/>
                <w:sz w:val="18"/>
                <w:szCs w:val="18"/>
              </w:rPr>
              <w:t>Not Applicable</w:t>
            </w:r>
          </w:p>
        </w:tc>
      </w:tr>
      <w:bookmarkEnd w:id="10"/>
      <w:tr w:rsidR="00A3324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33246" w:rsidRPr="003D5AF6" w:rsidRDefault="00A33246" w:rsidP="00A3324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33246" w:rsidRDefault="00A33246" w:rsidP="00A33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33246" w:rsidRDefault="00A33246" w:rsidP="00A33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32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33246" w:rsidRDefault="00A33246" w:rsidP="00A3324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33246" w:rsidRDefault="00A33246" w:rsidP="00A33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33246" w:rsidRDefault="00A33246" w:rsidP="00A33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32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33246" w:rsidRDefault="00A33246" w:rsidP="00A3324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33246" w:rsidRPr="003D5AF6" w:rsidRDefault="00A33246" w:rsidP="00A33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8CB705"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Times New Roman" w:hAnsi="Noto Sans" w:cs="Noto Sans"/>
                <w:bCs/>
                <w:color w:val="434343"/>
                <w:sz w:val="18"/>
                <w:szCs w:val="18"/>
              </w:rPr>
              <w:t>Not Applicable</w:t>
            </w:r>
          </w:p>
        </w:tc>
      </w:tr>
      <w:tr w:rsidR="00A332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33246" w:rsidRDefault="00A33246" w:rsidP="00A3324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33246" w:rsidRPr="003D5AF6" w:rsidRDefault="00A33246" w:rsidP="00A3324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888EB5"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Times New Roman" w:hAnsi="Noto Sans" w:cs="Noto Sans"/>
                <w:bCs/>
                <w:color w:val="434343"/>
                <w:sz w:val="18"/>
                <w:szCs w:val="18"/>
              </w:rPr>
              <w:t>Not Applicable</w:t>
            </w:r>
          </w:p>
        </w:tc>
      </w:tr>
      <w:tr w:rsidR="00A332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33246" w:rsidRDefault="00A33246" w:rsidP="00A332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33246" w:rsidRPr="003D5AF6" w:rsidRDefault="00A33246" w:rsidP="00A33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D992CA" w:rsidR="00A33246" w:rsidRPr="003D5AF6" w:rsidRDefault="00A33246" w:rsidP="00A33246">
            <w:pPr>
              <w:spacing w:line="225" w:lineRule="auto"/>
              <w:rPr>
                <w:rFonts w:ascii="Noto Sans" w:eastAsia="Noto Sans" w:hAnsi="Noto Sans" w:cs="Noto Sans"/>
                <w:bCs/>
                <w:color w:val="434343"/>
                <w:sz w:val="18"/>
                <w:szCs w:val="18"/>
              </w:rPr>
            </w:pPr>
            <w:r w:rsidRPr="003F6CCB">
              <w:rPr>
                <w:rFonts w:ascii="Noto Sans" w:eastAsia="Times New Roman"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1" w:name="_qing2gdaj9k6" w:colFirst="0" w:colLast="0"/>
      <w:bookmarkEnd w:id="11"/>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STRANGE) have been followed, and whether a checklist (e.g., CONSORT, PRISMA, </w:t>
            </w:r>
            <w:bookmarkStart w:id="12" w:name="OLE_LINK23"/>
            <w:r>
              <w:rPr>
                <w:rFonts w:ascii="Noto Sans" w:eastAsia="Noto Sans" w:hAnsi="Noto Sans" w:cs="Noto Sans"/>
                <w:color w:val="434343"/>
                <w:sz w:val="18"/>
                <w:szCs w:val="18"/>
              </w:rPr>
              <w:t>ARRIVE) is provided with the manuscript.</w:t>
            </w:r>
            <w:bookmarkEnd w:id="12"/>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491B30" w:rsidR="00F102CC" w:rsidRPr="003D5AF6" w:rsidRDefault="00A33246">
            <w:pPr>
              <w:spacing w:line="225" w:lineRule="auto"/>
              <w:rPr>
                <w:rFonts w:ascii="Noto Sans" w:eastAsia="Noto Sans" w:hAnsi="Noto Sans" w:cs="Noto Sans"/>
                <w:bCs/>
                <w:color w:val="434343"/>
                <w:sz w:val="18"/>
                <w:szCs w:val="18"/>
              </w:rPr>
            </w:pPr>
            <w:bookmarkStart w:id="13" w:name="OLE_LINK24"/>
            <w:r>
              <w:rPr>
                <w:rFonts w:ascii="Noto Sans" w:eastAsia="Noto Sans" w:hAnsi="Noto Sans" w:cs="Noto Sans"/>
                <w:color w:val="434343"/>
                <w:sz w:val="18"/>
                <w:szCs w:val="18"/>
              </w:rPr>
              <w:t xml:space="preserve">ARRIVE </w:t>
            </w:r>
            <w:bookmarkEnd w:id="13"/>
            <w:r>
              <w:rPr>
                <w:rFonts w:ascii="Noto Sans" w:eastAsia="Noto Sans" w:hAnsi="Noto Sans" w:cs="Noto Sans"/>
                <w:color w:val="434343"/>
                <w:sz w:val="18"/>
                <w:szCs w:val="18"/>
              </w:rPr>
              <w:t>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14" w:name="_cm0qssfkw66b" w:colFirst="0" w:colLast="0"/>
      <w:bookmarkEnd w:id="1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625DE" w14:textId="77777777" w:rsidR="00CA4941" w:rsidRDefault="00CA4941">
      <w:r>
        <w:separator/>
      </w:r>
    </w:p>
  </w:endnote>
  <w:endnote w:type="continuationSeparator" w:id="0">
    <w:p w14:paraId="2204718B" w14:textId="77777777" w:rsidR="00CA4941" w:rsidRDefault="00CA4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91D28" w14:textId="77777777" w:rsidR="00CA4941" w:rsidRDefault="00CA4941">
      <w:r>
        <w:separator/>
      </w:r>
    </w:p>
  </w:footnote>
  <w:footnote w:type="continuationSeparator" w:id="0">
    <w:p w14:paraId="181E854B" w14:textId="77777777" w:rsidR="00CA4941" w:rsidRDefault="00CA49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F6CCB"/>
    <w:rsid w:val="00400C53"/>
    <w:rsid w:val="00427975"/>
    <w:rsid w:val="004E2C31"/>
    <w:rsid w:val="005B0259"/>
    <w:rsid w:val="007054B6"/>
    <w:rsid w:val="0078687E"/>
    <w:rsid w:val="009C7B26"/>
    <w:rsid w:val="009D5F56"/>
    <w:rsid w:val="00A01DBD"/>
    <w:rsid w:val="00A11E52"/>
    <w:rsid w:val="00A33246"/>
    <w:rsid w:val="00A71DFF"/>
    <w:rsid w:val="00B2483D"/>
    <w:rsid w:val="00BD41E9"/>
    <w:rsid w:val="00C84413"/>
    <w:rsid w:val="00CA4941"/>
    <w:rsid w:val="00E13DF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669</Words>
  <Characters>951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rology Zhang</cp:lastModifiedBy>
  <cp:revision>8</cp:revision>
  <dcterms:created xsi:type="dcterms:W3CDTF">2022-02-28T12:21:00Z</dcterms:created>
  <dcterms:modified xsi:type="dcterms:W3CDTF">2024-11-29T04:02:00Z</dcterms:modified>
</cp:coreProperties>
</file>